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B8FE92" w14:textId="54F198A2" w:rsidR="002A2746" w:rsidRPr="00107401" w:rsidRDefault="002A2746" w:rsidP="002A274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48902717"/>
      <w:bookmarkStart w:id="1" w:name="_GoBack"/>
      <w:bookmarkEnd w:id="1"/>
      <w:r w:rsidRPr="0010740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07401">
        <w:rPr>
          <w:rFonts w:ascii="Times New Roman" w:hAnsi="Times New Roman" w:cs="Times New Roman"/>
          <w:b/>
          <w:sz w:val="24"/>
          <w:szCs w:val="24"/>
        </w:rPr>
        <w:t>m</w:t>
      </w:r>
      <w:r w:rsidRPr="00107401">
        <w:rPr>
          <w:rFonts w:ascii="Times New Roman" w:hAnsi="Times New Roman" w:cs="Times New Roman"/>
          <w:b/>
          <w:sz w:val="24"/>
          <w:szCs w:val="24"/>
        </w:rPr>
        <w:t>aterial for the article “Digitalization and the Third Food Regime”</w:t>
      </w:r>
    </w:p>
    <w:p w14:paraId="450B00CE" w14:textId="77777777" w:rsidR="002A2746" w:rsidRPr="00107401" w:rsidRDefault="002A2746" w:rsidP="002A2746">
      <w:pPr>
        <w:rPr>
          <w:rFonts w:ascii="Times New Roman" w:hAnsi="Times New Roman" w:cs="Times New Roman"/>
          <w:b/>
          <w:sz w:val="24"/>
          <w:szCs w:val="24"/>
        </w:rPr>
      </w:pPr>
      <w:r w:rsidRPr="00107401">
        <w:rPr>
          <w:rFonts w:ascii="Times New Roman" w:hAnsi="Times New Roman" w:cs="Times New Roman"/>
          <w:b/>
          <w:sz w:val="24"/>
          <w:szCs w:val="24"/>
        </w:rPr>
        <w:t>References of analyzed reports and papers</w:t>
      </w:r>
    </w:p>
    <w:p w14:paraId="522AA98A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AIOTI. 2017. Digital Innovation Hubs: democratising digital technologies in agriculture: Alliance for Internet of Things Innovation.</w:t>
      </w:r>
      <w:r w:rsidRPr="00107401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hyperlink r:id="rId9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aioti.eu/wp-content/uploads/2017/11/AIOTI_WG06_ADIHS_final.pdf</w:t>
        </w:r>
      </w:hyperlink>
      <w:r w:rsidRPr="00107401">
        <w:rPr>
          <w:rFonts w:ascii="Times New Roman" w:hAnsi="Times New Roman" w:cs="Times New Roman"/>
          <w:sz w:val="24"/>
          <w:szCs w:val="24"/>
        </w:rPr>
        <w:t xml:space="preserve">. Accessed 07 June 2020. </w:t>
      </w:r>
    </w:p>
    <w:p w14:paraId="49B6F0A5" w14:textId="28DC9F5E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Arents, I.</w:t>
      </w:r>
      <w:r w:rsidR="00530FCF">
        <w:rPr>
          <w:rFonts w:ascii="Times New Roman" w:hAnsi="Times New Roman" w:cs="Times New Roman"/>
          <w:sz w:val="24"/>
          <w:szCs w:val="24"/>
        </w:rPr>
        <w:t xml:space="preserve"> </w:t>
      </w:r>
      <w:r w:rsidRPr="00107401">
        <w:rPr>
          <w:rFonts w:ascii="Times New Roman" w:hAnsi="Times New Roman" w:cs="Times New Roman"/>
          <w:sz w:val="24"/>
          <w:szCs w:val="24"/>
        </w:rPr>
        <w:t xml:space="preserve">n.D. Realising the potential of digitisation for food production, distribution and nutrition. Brussels: Flanders' Food. </w:t>
      </w:r>
    </w:p>
    <w:p w14:paraId="0A3AB7CC" w14:textId="36C0AD44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74157F">
        <w:rPr>
          <w:rFonts w:ascii="Times New Roman" w:hAnsi="Times New Roman" w:cs="Times New Roman"/>
          <w:sz w:val="24"/>
          <w:szCs w:val="24"/>
        </w:rPr>
        <w:t>Aulbur, W</w:t>
      </w:r>
      <w:r w:rsidR="00530FCF" w:rsidRPr="0074157F">
        <w:rPr>
          <w:rFonts w:ascii="Times New Roman" w:hAnsi="Times New Roman" w:cs="Times New Roman"/>
          <w:sz w:val="24"/>
          <w:szCs w:val="24"/>
        </w:rPr>
        <w:t>.</w:t>
      </w:r>
      <w:r w:rsidRPr="0074157F">
        <w:rPr>
          <w:rFonts w:ascii="Times New Roman" w:hAnsi="Times New Roman" w:cs="Times New Roman"/>
          <w:sz w:val="24"/>
          <w:szCs w:val="24"/>
        </w:rPr>
        <w:t>, R</w:t>
      </w:r>
      <w:r w:rsidR="00530FCF" w:rsidRPr="0074157F">
        <w:rPr>
          <w:rFonts w:ascii="Times New Roman" w:hAnsi="Times New Roman" w:cs="Times New Roman"/>
          <w:sz w:val="24"/>
          <w:szCs w:val="24"/>
        </w:rPr>
        <w:t>.</w:t>
      </w:r>
      <w:r w:rsidRPr="0074157F">
        <w:rPr>
          <w:rFonts w:ascii="Times New Roman" w:hAnsi="Times New Roman" w:cs="Times New Roman"/>
          <w:sz w:val="24"/>
          <w:szCs w:val="24"/>
        </w:rPr>
        <w:t xml:space="preserve"> Henske, W</w:t>
      </w:r>
      <w:r w:rsidR="00530FCF" w:rsidRPr="0074157F">
        <w:rPr>
          <w:rFonts w:ascii="Times New Roman" w:hAnsi="Times New Roman" w:cs="Times New Roman"/>
          <w:sz w:val="24"/>
          <w:szCs w:val="24"/>
        </w:rPr>
        <w:t>.</w:t>
      </w:r>
      <w:r w:rsidRPr="0074157F">
        <w:rPr>
          <w:rFonts w:ascii="Times New Roman" w:hAnsi="Times New Roman" w:cs="Times New Roman"/>
          <w:sz w:val="24"/>
          <w:szCs w:val="24"/>
        </w:rPr>
        <w:t xml:space="preserve"> Uffelmann, and G</w:t>
      </w:r>
      <w:r w:rsidR="00530FCF" w:rsidRPr="0074157F">
        <w:rPr>
          <w:rFonts w:ascii="Times New Roman" w:hAnsi="Times New Roman" w:cs="Times New Roman"/>
          <w:sz w:val="24"/>
          <w:szCs w:val="24"/>
        </w:rPr>
        <w:t>.</w:t>
      </w:r>
      <w:r w:rsidRPr="0074157F">
        <w:rPr>
          <w:rFonts w:ascii="Times New Roman" w:hAnsi="Times New Roman" w:cs="Times New Roman"/>
          <w:sz w:val="24"/>
          <w:szCs w:val="24"/>
        </w:rPr>
        <w:t xml:space="preserve"> Schelfi. </w:t>
      </w:r>
      <w:r w:rsidRPr="00107401">
        <w:rPr>
          <w:rFonts w:ascii="Times New Roman" w:hAnsi="Times New Roman" w:cs="Times New Roman"/>
          <w:sz w:val="24"/>
          <w:szCs w:val="24"/>
        </w:rPr>
        <w:t>2019. Farming 4.0: How precision agriculture might save the world. Precision farming improves farmer livelihoods and ensures sustainable food production. Munich: Roland Berger.</w:t>
      </w:r>
    </w:p>
    <w:p w14:paraId="09A9B606" w14:textId="68491245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Bakan, J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, A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Gurumurthy, N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 Chami, L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Jones, G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Adoración, A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Deneault, M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Vander Stichele, B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Brennan, G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Berrón, M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Kelly, T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Maso, N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Prins, B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Francis, and A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Eliseeva. 2020.The Corporation: State of Power 2020. Brussels: Transnational Institute.</w:t>
      </w:r>
    </w:p>
    <w:p w14:paraId="4EB8BE66" w14:textId="329453CD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Banker, R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D., S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 Mitra, and V. Sambamurthy. 2011. The Effect of Digital Trading Platforms on Commodity Prices in Agricultural Supply Chains. </w:t>
      </w:r>
      <w:r w:rsidRPr="00107401">
        <w:rPr>
          <w:rFonts w:ascii="Times New Roman" w:hAnsi="Times New Roman" w:cs="Times New Roman"/>
          <w:i/>
          <w:sz w:val="24"/>
          <w:szCs w:val="24"/>
        </w:rPr>
        <w:t>MIS Quarterly</w:t>
      </w:r>
      <w:r w:rsidRPr="00107401">
        <w:rPr>
          <w:rFonts w:ascii="Times New Roman" w:hAnsi="Times New Roman" w:cs="Times New Roman"/>
          <w:sz w:val="24"/>
          <w:szCs w:val="24"/>
        </w:rPr>
        <w:t xml:space="preserve"> 35(3): 599-611.</w:t>
      </w:r>
    </w:p>
    <w:p w14:paraId="206D2E11" w14:textId="4F88D2CB" w:rsidR="002A2746" w:rsidRPr="00107401" w:rsidRDefault="002A2746" w:rsidP="002A2746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Brewer, S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, and S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Pearson. 2019. Digital food. Briefing Document: digital technologies for improving productivity in food manufacturing: Internet of Food Things and Centre for Sustainable Manufacturing Recycling Technologies (SMART). </w:t>
      </w:r>
      <w:hyperlink r:id="rId10" w:history="1">
        <w:r w:rsidRPr="00107401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ttps://doi.org/10.5281/zenodo.3457891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08 June 2020.</w:t>
      </w:r>
    </w:p>
    <w:p w14:paraId="178D01F1" w14:textId="50F3AEAA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  <w:lang w:val="de-DE"/>
        </w:rPr>
      </w:pPr>
      <w:r w:rsidRPr="00107401">
        <w:rPr>
          <w:rFonts w:ascii="Times New Roman" w:hAnsi="Times New Roman" w:cs="Times New Roman"/>
          <w:sz w:val="24"/>
          <w:szCs w:val="24"/>
        </w:rPr>
        <w:t>Brice, J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2018. Food in the Platform Economy: Understanding and Governing Emerging Digital Marketplaces. </w:t>
      </w:r>
      <w:r w:rsidRPr="00107401">
        <w:rPr>
          <w:rFonts w:ascii="Times New Roman" w:hAnsi="Times New Roman" w:cs="Times New Roman"/>
          <w:sz w:val="24"/>
          <w:szCs w:val="24"/>
          <w:lang w:val="de-DE"/>
        </w:rPr>
        <w:t xml:space="preserve">London: CARR. </w:t>
      </w:r>
    </w:p>
    <w:p w14:paraId="17904422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  <w:lang w:val="de-DE"/>
        </w:rPr>
      </w:pPr>
      <w:r w:rsidRPr="00107401">
        <w:rPr>
          <w:rFonts w:ascii="Times New Roman" w:hAnsi="Times New Roman" w:cs="Times New Roman"/>
          <w:sz w:val="24"/>
          <w:szCs w:val="24"/>
          <w:lang w:val="de-DE"/>
        </w:rPr>
        <w:t>Bundesverband der Verbraucherzentralen. 2017. The digitalisation of food. Berlin: Verbraucherzentrale Bundesverband.</w:t>
      </w:r>
    </w:p>
    <w:p w14:paraId="14928E11" w14:textId="57AD054A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Deichmann, U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, A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Goyal, and D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Mishra. 2016. Will Digital Technologies Transform Agriculture in Developing Countries? World Bank Policy Research Working Paper 7669: World Bank Group. </w:t>
      </w:r>
      <w:hyperlink r:id="rId11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://documents.worldbank.org/curated/en/481581468194054206/pdf/WPS7669.pdf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0 June 2020.</w:t>
      </w:r>
    </w:p>
    <w:p w14:paraId="5560E11D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Deloitte. 2018. Industry 4.0 in Food Industry. India Food Report: Deloitte. </w:t>
      </w:r>
      <w:hyperlink r:id="rId12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www2.deloitte.com/content/dam/Deloitte/in/Documents/consumer-business/immersion/Deloitte-Chaper-india-Food-Report.pdf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2 June 2020.</w:t>
      </w:r>
    </w:p>
    <w:p w14:paraId="00A9058F" w14:textId="53171B51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Dryancour, Gi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. 2017. Smart Agriculture for All Farms. What needs to be done to help small farms access Precision Agriculture? How can the next CAP help? Brussels: European Agricutural Machinery Association (CEMA).</w:t>
      </w:r>
    </w:p>
    <w:p w14:paraId="6F46E144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Eip-Agri. 2017. Agroinnovation Magazine: Where Research and Practice Meets. Vol 4. </w:t>
      </w:r>
      <w:hyperlink r:id="rId13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op.europa.eu/en/publication-detail/-/publication/44cedd95-e46f-11e7-9749-01aa75ed71a1/language-en/format-PDF/source-61052725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3 June 2020.</w:t>
      </w:r>
    </w:p>
    <w:p w14:paraId="0D3CCEE4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lastRenderedPageBreak/>
        <w:t xml:space="preserve">Eip-Agri. 2018. Agroinnovation Magazine: Where Research and Practice Meets. Vol 5. </w:t>
      </w:r>
      <w:hyperlink r:id="rId14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op.europa.eu/en/publication-detail/-/publication/01367860-028a-11e9-adde-01aa75ed71a1/language-en/format-PDF/source-83456312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3 June 2020.</w:t>
      </w:r>
    </w:p>
    <w:p w14:paraId="70D9B01B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Eip-Agri. 2019. Agroinnovation Magazine: Where Research and Practice Meets. Vol 6. </w:t>
      </w:r>
      <w:hyperlink r:id="rId15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ec.europa.eu/eip/agriculture/sites/agri-eip/files/eip-agri_agrinnovation_magazine_6_2019_en_web.pdf</w:t>
        </w:r>
      </w:hyperlink>
      <w:r w:rsidRPr="00107401">
        <w:rPr>
          <w:rFonts w:ascii="Times New Roman" w:hAnsi="Times New Roman" w:cs="Times New Roman"/>
          <w:sz w:val="24"/>
          <w:szCs w:val="24"/>
        </w:rPr>
        <w:t xml:space="preserve">. Accessed 13 June 2020. </w:t>
      </w:r>
    </w:p>
    <w:p w14:paraId="6A45ED3F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Euractiv. 2020. How is tech revolutionising the agricultural sector?. </w:t>
      </w:r>
      <w:hyperlink r:id="rId16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en.euractiv.eu/wp-content/uploads/sites/2/special-report/EA-SPECIAL-REPORT-DGAGRI-EN-02032020.pdf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0 June 2020.</w:t>
      </w:r>
    </w:p>
    <w:p w14:paraId="17AB8A64" w14:textId="0A2D10D1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Garcia, K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. 2018. How some retailers are innovating in the digital grocery space. Digital transformation is permeating all aspects of selling food and beverage. eMarketer. </w:t>
      </w:r>
      <w:hyperlink r:id="rId17" w:history="1">
        <w:r w:rsidRPr="00107401">
          <w:rPr>
            <w:rFonts w:ascii="Times New Roman" w:hAnsi="Times New Roman" w:cs="Times New Roman"/>
            <w:sz w:val="24"/>
            <w:szCs w:val="24"/>
          </w:rPr>
          <w:t>https://www.emarketer.com/content/how-some-retailers-are-innovating-in-the-digital-grocery-space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3 June 2020.</w:t>
      </w:r>
    </w:p>
    <w:p w14:paraId="2AE8E583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GE. n.D. Digital Transformation: A bold future for MENA food and beverage manufacturing: General Electric. </w:t>
      </w:r>
      <w:hyperlink r:id="rId18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www.ge.com/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2 June 2020.</w:t>
      </w:r>
    </w:p>
    <w:p w14:paraId="43B99B7F" w14:textId="343405E6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Geijer, T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. 2019. Food tech: technology in the food industry: ING Bank. </w:t>
      </w:r>
      <w:hyperlink r:id="rId19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think.ing.com/reports/food-tech-technology-in-the-food-industry/</w:t>
        </w:r>
      </w:hyperlink>
      <w:r w:rsidRPr="00107401">
        <w:rPr>
          <w:rFonts w:ascii="Times New Roman" w:hAnsi="Times New Roman" w:cs="Times New Roman"/>
          <w:sz w:val="24"/>
          <w:szCs w:val="24"/>
        </w:rPr>
        <w:t xml:space="preserve">. Accessed 14 June 2020. </w:t>
      </w:r>
    </w:p>
    <w:p w14:paraId="428F26DC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Global Information Society Watch. 2019. Artificial intelligence: Human rights, social justice and development. USA: Association for Progressive Communications (APC); Swedish International Development Cooperation Agency (Sida) and ARTICLE 19. </w:t>
      </w:r>
      <w:hyperlink r:id="rId20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giswatch.org/2019-artificial-intelligence-human-rights-social-justice-and-development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</w:t>
      </w:r>
    </w:p>
    <w:p w14:paraId="08D2A9F4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GRAIN. 2016. Editorial. Supermarket Watch Asia bulletin 1. </w:t>
      </w:r>
      <w:hyperlink r:id="rId21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us12.campaign-archive.com/?u=8496963c2e947c60c2bd03f02&amp;id=7939244fc8&amp;e=9ea630f8be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5 June 2020.</w:t>
      </w:r>
    </w:p>
    <w:p w14:paraId="14CEBBED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GRAIN. 2018. Top E-commerce companies move into retail. Supermarket Watch Asia bulletin 10. https://grain.org/en/article/5957. Accessed 15 June 2020. </w:t>
      </w:r>
    </w:p>
    <w:p w14:paraId="5A0C351C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GRAIN. 2018.The Belt and Road Initiative: Chinese Agribusiness going Global. Barcelona: GRAIN.</w:t>
      </w:r>
    </w:p>
    <w:p w14:paraId="215E4DFD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GRAIN. 2018. Summary report of the public seminar "Supermarkets: today’s food source - Trends and impact": GRAIN and BiothaiFoundation. https://www.grain.org/en/article/6051-summary-report-of-the-public-seminar-supermarkets-today-s-food-source-trends-and-impact. Accessed 15 June 2020.</w:t>
      </w:r>
    </w:p>
    <w:p w14:paraId="39E29C15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GRAIN. 2019a. Black Diwali: E-commerce eats away at the livelihoods of small retailers. Supermarket watch Asia bulletin 16. </w:t>
      </w:r>
      <w:hyperlink r:id="rId22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grain.org/en/article/6362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4 June 2020.</w:t>
      </w:r>
    </w:p>
    <w:p w14:paraId="458A9BCF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GRAIN. 2019b. Reflections from India and Thailand on the modern retail invasion. Supermarket watch Asia bulletin 15. </w:t>
      </w:r>
      <w:hyperlink r:id="rId23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www.grain.org/en/article/6317-reflections-from-india-and-thailand-on-the-modern-retail-invasion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7 June 2020.</w:t>
      </w:r>
    </w:p>
    <w:p w14:paraId="7188274B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lastRenderedPageBreak/>
        <w:t xml:space="preserve">GRAIN. 2019c. Where’s the place for small farmers and traders in the digital marketing world?: GRAIN. Supermarket watch Asia bulletin 16. </w:t>
      </w:r>
      <w:hyperlink r:id="rId24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grain.org/en/article/6231-where-s-the-place-for-small-farmers-and-traders-in-the-digital-marketing-world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4 June 2020.</w:t>
      </w:r>
    </w:p>
    <w:p w14:paraId="0F5852F3" w14:textId="60449645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Haman, </w:t>
      </w:r>
      <w:r w:rsidR="00530FCF">
        <w:rPr>
          <w:rFonts w:ascii="Times New Roman" w:hAnsi="Times New Roman" w:cs="Times New Roman"/>
          <w:sz w:val="24"/>
          <w:szCs w:val="24"/>
        </w:rPr>
        <w:t>K</w:t>
      </w:r>
      <w:r w:rsidRPr="00107401">
        <w:rPr>
          <w:rFonts w:ascii="Times New Roman" w:hAnsi="Times New Roman" w:cs="Times New Roman"/>
          <w:sz w:val="24"/>
          <w:szCs w:val="24"/>
        </w:rPr>
        <w:t>. 2017. New Professions and Career Paths in the food and drink industry: Delivering High-Level food industry skills in the digital economy. Brussels: EFFAT and FoodDrinkEurope.</w:t>
      </w:r>
    </w:p>
    <w:p w14:paraId="76206A3E" w14:textId="5498B0A0" w:rsidR="002571CD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Hasnan, N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Z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, and Y</w:t>
      </w:r>
      <w:r w:rsidR="00530FC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Yusoff. 2018. Short review: Application Areas of Industry 4.0 Technologies in Food Processing Sector. Paper presented at the IEEE Student Conference on Research and Development (SCOReD), Malaysia. </w:t>
      </w:r>
    </w:p>
    <w:p w14:paraId="3337BF8C" w14:textId="2736A338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Jouanjean, </w:t>
      </w:r>
      <w:r w:rsidR="00796BFF">
        <w:rPr>
          <w:rFonts w:ascii="Times New Roman" w:hAnsi="Times New Roman" w:cs="Times New Roman"/>
          <w:sz w:val="24"/>
          <w:szCs w:val="24"/>
        </w:rPr>
        <w:t>M.-A</w:t>
      </w:r>
      <w:r w:rsidRPr="00107401">
        <w:rPr>
          <w:rFonts w:ascii="Times New Roman" w:hAnsi="Times New Roman" w:cs="Times New Roman"/>
          <w:sz w:val="24"/>
          <w:szCs w:val="24"/>
        </w:rPr>
        <w:t xml:space="preserve">. 2019. Digital Opportunities for Trade in the Agriculture and Food Sectors. </w:t>
      </w:r>
      <w:r w:rsidRPr="00107401">
        <w:rPr>
          <w:rFonts w:ascii="Times New Roman" w:hAnsi="Times New Roman" w:cs="Times New Roman"/>
          <w:i/>
          <w:sz w:val="24"/>
          <w:szCs w:val="24"/>
        </w:rPr>
        <w:t>OECD Food, Agriculture and Fisheries Papers</w:t>
      </w:r>
      <w:r w:rsidRPr="00107401">
        <w:rPr>
          <w:rFonts w:ascii="Times New Roman" w:hAnsi="Times New Roman" w:cs="Times New Roman"/>
          <w:sz w:val="24"/>
          <w:szCs w:val="24"/>
        </w:rPr>
        <w:t xml:space="preserve"> 122: OECD. </w:t>
      </w:r>
      <w:hyperlink r:id="rId25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787/91c40e07-en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2 June 2020.</w:t>
      </w:r>
    </w:p>
    <w:p w14:paraId="7CBC33A6" w14:textId="69C88B0E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Lowe, B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, I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 Fraser, and D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M. Souza-Monteiro. 2015. A Change for the Better? Digital Health Technologies and Changing Food Consumption Behaviors. </w:t>
      </w:r>
      <w:r w:rsidRPr="00107401">
        <w:rPr>
          <w:rFonts w:ascii="Times New Roman" w:hAnsi="Times New Roman" w:cs="Times New Roman"/>
          <w:i/>
          <w:sz w:val="24"/>
          <w:szCs w:val="24"/>
        </w:rPr>
        <w:t>Psychology &amp; Marketing</w:t>
      </w:r>
      <w:r w:rsidRPr="00107401">
        <w:rPr>
          <w:rFonts w:ascii="Times New Roman" w:hAnsi="Times New Roman" w:cs="Times New Roman"/>
          <w:sz w:val="24"/>
          <w:szCs w:val="24"/>
        </w:rPr>
        <w:t xml:space="preserve"> 32 (5). </w:t>
      </w:r>
      <w:hyperlink r:id="rId26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2/mar.20802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</w:t>
      </w:r>
    </w:p>
    <w:p w14:paraId="5B1666AE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Malabo Montpellier Panel. 2019. Byte by Byte. Policy Innovation for Transforming Africa’s Food System with Digital Technologies. Dakar.</w:t>
      </w:r>
    </w:p>
    <w:p w14:paraId="056E1953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McKinsey &amp; Company. 2020. Future of retail operations: Winning in a digital era: McKinsey &amp; Company. https://www.mckinsey.com/industries/retail/our-insights/future-of-retail-operations-winning-in-a-digital-era. Accessed 14 June 2020.</w:t>
      </w:r>
    </w:p>
    <w:p w14:paraId="6BCE3F25" w14:textId="6A363F86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McNamara, C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. n.D. Industry Briefing: Digitalization in Food &amp; Beverage: Siemens. </w:t>
      </w:r>
      <w:hyperlink r:id="rId27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www.plm.automation.siemens.com/media/global/it/DE4FB-Industry-Briefing-Digitalization-In-Food-And-Beverage-66023_tcm56-17780.pdf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8 June 2020.</w:t>
      </w:r>
    </w:p>
    <w:p w14:paraId="62595EE8" w14:textId="49DE1ED8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Moller, B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, A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Voglhuber-Slavinsky, E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Dönitz, and A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Rosa. 2019. 50 trends influencing Europe's food sector by 2035. Karlsruhe: Frauenhofer Institute for Systems and Innovations Research ISI.</w:t>
      </w:r>
    </w:p>
    <w:p w14:paraId="199ADCD9" w14:textId="105E577C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  <w:lang w:val="de-DE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Mooney, P. 2018. Blocking the chain. Industrial food chain concentration, Big Data platforms and food sovereignty solutions. </w:t>
      </w:r>
      <w:r w:rsidRPr="00107401">
        <w:rPr>
          <w:rFonts w:ascii="Times New Roman" w:hAnsi="Times New Roman" w:cs="Times New Roman"/>
          <w:sz w:val="24"/>
          <w:szCs w:val="24"/>
          <w:lang w:val="de-DE"/>
        </w:rPr>
        <w:t>Berlin: ETC Group, GLOCON, INKOTA, Rosa-Luxemburg Foundation.</w:t>
      </w:r>
    </w:p>
    <w:p w14:paraId="65174041" w14:textId="77777777" w:rsidR="002A2746" w:rsidRPr="00530FCF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  <w:lang w:val="de-DE"/>
        </w:rPr>
        <w:t xml:space="preserve">Nestlé. 2019. Lagebericht. </w:t>
      </w:r>
      <w:r w:rsidRPr="00530FCF">
        <w:rPr>
          <w:rFonts w:ascii="Times New Roman" w:hAnsi="Times New Roman" w:cs="Times New Roman"/>
          <w:sz w:val="24"/>
          <w:szCs w:val="24"/>
        </w:rPr>
        <w:t>Veyvey: Nestlé.</w:t>
      </w:r>
    </w:p>
    <w:p w14:paraId="4808EC22" w14:textId="77777777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PA Consulting. 2018. Transforming Agriculture with data driven insights. How to prosper in the evolving market for digital agritech. London.</w:t>
      </w:r>
    </w:p>
    <w:p w14:paraId="1957AB1F" w14:textId="4BCBF3D0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Paunov, C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, and S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Planes-Satorra. 2019. How are digital technologies changing innovation? Evidence from agriculture, the automotive industry and retail. </w:t>
      </w:r>
      <w:r w:rsidRPr="00107401">
        <w:rPr>
          <w:rFonts w:ascii="Times New Roman" w:hAnsi="Times New Roman" w:cs="Times New Roman"/>
          <w:i/>
          <w:sz w:val="24"/>
          <w:szCs w:val="24"/>
        </w:rPr>
        <w:t xml:space="preserve">OECD Science, Technology and Industry Policy Papers </w:t>
      </w:r>
      <w:r w:rsidRPr="00107401">
        <w:rPr>
          <w:rFonts w:ascii="Times New Roman" w:hAnsi="Times New Roman" w:cs="Times New Roman"/>
          <w:sz w:val="24"/>
          <w:szCs w:val="24"/>
        </w:rPr>
        <w:t>74: OECD.</w:t>
      </w:r>
    </w:p>
    <w:p w14:paraId="534C84C6" w14:textId="390C9321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Phillips, P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W.B., J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-A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Relf-Eckstein, G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Jobe, and B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Wixted. 2019. Configuring the new digital landscape in western Canadian agriculture. </w:t>
      </w:r>
      <w:r w:rsidRPr="00107401">
        <w:rPr>
          <w:rFonts w:ascii="Times New Roman" w:hAnsi="Times New Roman" w:cs="Times New Roman"/>
          <w:i/>
          <w:sz w:val="24"/>
          <w:szCs w:val="24"/>
        </w:rPr>
        <w:t xml:space="preserve">NJAS - Wageningen Journal of Life Sciences. </w:t>
      </w:r>
      <w:r w:rsidRPr="00107401">
        <w:rPr>
          <w:rFonts w:ascii="Times New Roman" w:hAnsi="Times New Roman" w:cs="Times New Roman"/>
          <w:sz w:val="24"/>
          <w:szCs w:val="24"/>
        </w:rPr>
        <w:t>https://doi.org/10.1016/j.njas.2019.04.001.</w:t>
      </w:r>
    </w:p>
    <w:p w14:paraId="398E88D4" w14:textId="6F58A2EE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lastRenderedPageBreak/>
        <w:t>Pigatto, G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, J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Guilherme De Camargo Ferraz Machado, </w:t>
      </w:r>
      <w:r w:rsidR="00796BFF">
        <w:rPr>
          <w:rFonts w:ascii="Times New Roman" w:hAnsi="Times New Roman" w:cs="Times New Roman"/>
          <w:sz w:val="24"/>
          <w:szCs w:val="24"/>
        </w:rPr>
        <w:t>A.</w:t>
      </w:r>
      <w:r w:rsidRPr="00107401">
        <w:rPr>
          <w:rFonts w:ascii="Times New Roman" w:hAnsi="Times New Roman" w:cs="Times New Roman"/>
          <w:sz w:val="24"/>
          <w:szCs w:val="24"/>
        </w:rPr>
        <w:t xml:space="preserve"> Dos Santos Negreti, and </w:t>
      </w:r>
      <w:r w:rsidR="00796BFF">
        <w:rPr>
          <w:rFonts w:ascii="Times New Roman" w:hAnsi="Times New Roman" w:cs="Times New Roman"/>
          <w:sz w:val="24"/>
          <w:szCs w:val="24"/>
        </w:rPr>
        <w:t>L.</w:t>
      </w:r>
      <w:r w:rsidRPr="00107401">
        <w:rPr>
          <w:rFonts w:ascii="Times New Roman" w:hAnsi="Times New Roman" w:cs="Times New Roman"/>
          <w:sz w:val="24"/>
          <w:szCs w:val="24"/>
        </w:rPr>
        <w:t xml:space="preserve"> M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Machado. 2017. Have you chosen your request? Analysis of online food delivery companies in Brazil. </w:t>
      </w:r>
      <w:r w:rsidRPr="00107401">
        <w:rPr>
          <w:rFonts w:ascii="Times New Roman" w:hAnsi="Times New Roman" w:cs="Times New Roman"/>
          <w:i/>
          <w:sz w:val="24"/>
          <w:szCs w:val="24"/>
        </w:rPr>
        <w:t>British Food Journal</w:t>
      </w:r>
      <w:r w:rsidRPr="00107401">
        <w:rPr>
          <w:rFonts w:ascii="Times New Roman" w:hAnsi="Times New Roman" w:cs="Times New Roman"/>
          <w:sz w:val="24"/>
          <w:szCs w:val="24"/>
        </w:rPr>
        <w:t xml:space="preserve"> 119 (3): 639-657.</w:t>
      </w:r>
    </w:p>
    <w:p w14:paraId="2C24123F" w14:textId="297AF506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Pinder, S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, </w:t>
      </w:r>
      <w:r w:rsidR="00796BFF">
        <w:rPr>
          <w:rFonts w:ascii="Times New Roman" w:hAnsi="Times New Roman" w:cs="Times New Roman"/>
          <w:sz w:val="24"/>
          <w:szCs w:val="24"/>
        </w:rPr>
        <w:t>P.</w:t>
      </w:r>
      <w:r w:rsidRPr="00107401">
        <w:rPr>
          <w:rFonts w:ascii="Times New Roman" w:hAnsi="Times New Roman" w:cs="Times New Roman"/>
          <w:sz w:val="24"/>
          <w:szCs w:val="24"/>
        </w:rPr>
        <w:t xml:space="preserve"> Walsh, M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Orndorff, E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Milton, and J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Trescott. 2017. The future of food. New realities for the industry: Accenture. </w:t>
      </w:r>
      <w:hyperlink r:id="rId28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www.accenture.com/us-en/_acnmedia/pdf-70/accenture-future-of-food-new-realities-for-the-industry.pdf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7 June 2020.</w:t>
      </w:r>
    </w:p>
    <w:p w14:paraId="7EDCBD92" w14:textId="37A4A83B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Raheem, D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, M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Shishaev, and V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Dikovitsky. 2019. Food System Digitalization as a Means to Promote Food and Nutrition Security in the Barents Region. </w:t>
      </w:r>
      <w:r w:rsidRPr="00107401">
        <w:rPr>
          <w:rFonts w:ascii="Times New Roman" w:hAnsi="Times New Roman" w:cs="Times New Roman"/>
          <w:i/>
          <w:sz w:val="24"/>
          <w:szCs w:val="24"/>
        </w:rPr>
        <w:t>Agriculture 9</w:t>
      </w:r>
      <w:r w:rsidRPr="00107401">
        <w:rPr>
          <w:rFonts w:ascii="Times New Roman" w:hAnsi="Times New Roman" w:cs="Times New Roman"/>
          <w:sz w:val="24"/>
          <w:szCs w:val="24"/>
        </w:rPr>
        <w:t xml:space="preserve">. </w:t>
      </w:r>
      <w:hyperlink r:id="rId29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90/agriculture9080168</w:t>
        </w:r>
      </w:hyperlink>
      <w:r w:rsidRPr="0010740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5617D33" w14:textId="0D7B0D2E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Rhodes, J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. 2018. Digital Transformation helps drive tighter cold chain integration: Emerson Commercial. </w:t>
      </w:r>
      <w:hyperlink r:id="rId30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climate.emerson.com/documents/digital-transformation-helps-drive-tighter-cold-chain-integration-en-us-5007044.pdf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6 June 2020.</w:t>
      </w:r>
    </w:p>
    <w:p w14:paraId="380D14C6" w14:textId="4F0C4C8D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 xml:space="preserve">Saha, </w:t>
      </w:r>
      <w:r w:rsidR="00796BFF">
        <w:rPr>
          <w:rFonts w:ascii="Times New Roman" w:hAnsi="Times New Roman" w:cs="Times New Roman"/>
          <w:sz w:val="24"/>
          <w:szCs w:val="24"/>
        </w:rPr>
        <w:t>A</w:t>
      </w:r>
      <w:r w:rsidRPr="00107401">
        <w:rPr>
          <w:rFonts w:ascii="Times New Roman" w:hAnsi="Times New Roman" w:cs="Times New Roman"/>
          <w:sz w:val="24"/>
          <w:szCs w:val="24"/>
        </w:rPr>
        <w:t xml:space="preserve">. 2019. Role of Digital Technologies in Food Sustainability. Foods for Global Sustainability Network Newletter 1. </w:t>
      </w:r>
      <w:hyperlink r:id="rId31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www.researchgate.net/publication/333798506. Accessed 17 June 2020</w:t>
        </w:r>
      </w:hyperlink>
      <w:r w:rsidRPr="00107401">
        <w:rPr>
          <w:rFonts w:ascii="Times New Roman" w:hAnsi="Times New Roman" w:cs="Times New Roman"/>
          <w:sz w:val="24"/>
          <w:szCs w:val="24"/>
        </w:rPr>
        <w:t>. Accessed 17 June 2020.</w:t>
      </w:r>
    </w:p>
    <w:p w14:paraId="68E2C486" w14:textId="2993FC08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Schneider, T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, K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Eli, C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Dolan, and S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Ulijaszek. 2018. </w:t>
      </w:r>
      <w:r w:rsidRPr="00107401">
        <w:rPr>
          <w:rFonts w:ascii="Times New Roman" w:hAnsi="Times New Roman" w:cs="Times New Roman"/>
          <w:i/>
          <w:sz w:val="24"/>
          <w:szCs w:val="24"/>
        </w:rPr>
        <w:t>Critical Food Studies: Digital Food Activism</w:t>
      </w:r>
      <w:r w:rsidRPr="00107401">
        <w:rPr>
          <w:rFonts w:ascii="Times New Roman" w:hAnsi="Times New Roman" w:cs="Times New Roman"/>
          <w:sz w:val="24"/>
          <w:szCs w:val="24"/>
        </w:rPr>
        <w:t xml:space="preserve">. New York: Routledge. </w:t>
      </w:r>
    </w:p>
    <w:p w14:paraId="5E9A254A" w14:textId="7466CD85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74157F">
        <w:rPr>
          <w:rFonts w:ascii="Times New Roman" w:hAnsi="Times New Roman" w:cs="Times New Roman"/>
          <w:sz w:val="24"/>
          <w:szCs w:val="24"/>
        </w:rPr>
        <w:t>Soma, K</w:t>
      </w:r>
      <w:r w:rsidR="00796BFF" w:rsidRPr="0074157F">
        <w:rPr>
          <w:rFonts w:ascii="Times New Roman" w:hAnsi="Times New Roman" w:cs="Times New Roman"/>
          <w:sz w:val="24"/>
          <w:szCs w:val="24"/>
        </w:rPr>
        <w:t>.</w:t>
      </w:r>
      <w:r w:rsidRPr="0074157F">
        <w:rPr>
          <w:rFonts w:ascii="Times New Roman" w:hAnsi="Times New Roman" w:cs="Times New Roman"/>
          <w:sz w:val="24"/>
          <w:szCs w:val="24"/>
        </w:rPr>
        <w:t>, M</w:t>
      </w:r>
      <w:r w:rsidR="00796BFF" w:rsidRPr="0074157F">
        <w:rPr>
          <w:rFonts w:ascii="Times New Roman" w:hAnsi="Times New Roman" w:cs="Times New Roman"/>
          <w:sz w:val="24"/>
          <w:szCs w:val="24"/>
        </w:rPr>
        <w:t>.</w:t>
      </w:r>
      <w:r w:rsidRPr="0074157F">
        <w:rPr>
          <w:rFonts w:ascii="Times New Roman" w:hAnsi="Times New Roman" w:cs="Times New Roman"/>
          <w:sz w:val="24"/>
          <w:szCs w:val="24"/>
        </w:rPr>
        <w:t>-J</w:t>
      </w:r>
      <w:r w:rsidR="00796BFF" w:rsidRPr="0074157F">
        <w:rPr>
          <w:rFonts w:ascii="Times New Roman" w:hAnsi="Times New Roman" w:cs="Times New Roman"/>
          <w:sz w:val="24"/>
          <w:szCs w:val="24"/>
        </w:rPr>
        <w:t xml:space="preserve">. </w:t>
      </w:r>
      <w:r w:rsidRPr="0074157F">
        <w:rPr>
          <w:rFonts w:ascii="Times New Roman" w:hAnsi="Times New Roman" w:cs="Times New Roman"/>
          <w:sz w:val="24"/>
          <w:szCs w:val="24"/>
        </w:rPr>
        <w:t>Bogaardt, K</w:t>
      </w:r>
      <w:r w:rsidR="00796BFF" w:rsidRPr="0074157F">
        <w:rPr>
          <w:rFonts w:ascii="Times New Roman" w:hAnsi="Times New Roman" w:cs="Times New Roman"/>
          <w:sz w:val="24"/>
          <w:szCs w:val="24"/>
        </w:rPr>
        <w:t>.</w:t>
      </w:r>
      <w:r w:rsidRPr="0074157F">
        <w:rPr>
          <w:rFonts w:ascii="Times New Roman" w:hAnsi="Times New Roman" w:cs="Times New Roman"/>
          <w:sz w:val="24"/>
          <w:szCs w:val="24"/>
        </w:rPr>
        <w:t xml:space="preserve"> Poppe, S</w:t>
      </w:r>
      <w:r w:rsidR="00796BFF" w:rsidRPr="0074157F">
        <w:rPr>
          <w:rFonts w:ascii="Times New Roman" w:hAnsi="Times New Roman" w:cs="Times New Roman"/>
          <w:sz w:val="24"/>
          <w:szCs w:val="24"/>
        </w:rPr>
        <w:t>.</w:t>
      </w:r>
      <w:r w:rsidRPr="0074157F">
        <w:rPr>
          <w:rFonts w:ascii="Times New Roman" w:hAnsi="Times New Roman" w:cs="Times New Roman"/>
          <w:sz w:val="24"/>
          <w:szCs w:val="24"/>
        </w:rPr>
        <w:t xml:space="preserve"> Wolfert, G</w:t>
      </w:r>
      <w:r w:rsidR="00796BFF" w:rsidRPr="0074157F">
        <w:rPr>
          <w:rFonts w:ascii="Times New Roman" w:hAnsi="Times New Roman" w:cs="Times New Roman"/>
          <w:sz w:val="24"/>
          <w:szCs w:val="24"/>
        </w:rPr>
        <w:t>.</w:t>
      </w:r>
      <w:r w:rsidRPr="0074157F">
        <w:rPr>
          <w:rFonts w:ascii="Times New Roman" w:hAnsi="Times New Roman" w:cs="Times New Roman"/>
          <w:sz w:val="24"/>
          <w:szCs w:val="24"/>
        </w:rPr>
        <w:t xml:space="preserve"> Beers, and D</w:t>
      </w:r>
      <w:r w:rsidR="00796BFF" w:rsidRPr="0074157F">
        <w:rPr>
          <w:rFonts w:ascii="Times New Roman" w:hAnsi="Times New Roman" w:cs="Times New Roman"/>
          <w:sz w:val="24"/>
          <w:szCs w:val="24"/>
        </w:rPr>
        <w:t>.</w:t>
      </w:r>
      <w:r w:rsidRPr="0074157F">
        <w:rPr>
          <w:rFonts w:ascii="Times New Roman" w:hAnsi="Times New Roman" w:cs="Times New Roman"/>
          <w:sz w:val="24"/>
          <w:szCs w:val="24"/>
        </w:rPr>
        <w:t xml:space="preserve"> Urdu. 2019. </w:t>
      </w:r>
      <w:r w:rsidRPr="00107401">
        <w:rPr>
          <w:rFonts w:ascii="Times New Roman" w:hAnsi="Times New Roman" w:cs="Times New Roman"/>
          <w:sz w:val="24"/>
          <w:szCs w:val="24"/>
        </w:rPr>
        <w:t>Research for AGRI Committee. Impacts of the digital economy on the food chain and the CAP. Brussels: European Parliament.</w:t>
      </w:r>
    </w:p>
    <w:p w14:paraId="5A957534" w14:textId="56E55778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Song, D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-H. 2017. Behind Amazon's acquisition over Whole Foods: the next phase of food distribution. Supermarket Watch Asia 7: GRAIN. </w:t>
      </w:r>
      <w:hyperlink r:id="rId32" w:history="1">
        <w:r w:rsidRPr="00107401">
          <w:rPr>
            <w:rStyle w:val="Hyperlink"/>
            <w:rFonts w:ascii="Times New Roman" w:hAnsi="Times New Roman" w:cs="Times New Roman"/>
            <w:sz w:val="24"/>
            <w:szCs w:val="24"/>
          </w:rPr>
          <w:t>https://www.grain.org/es/article/5782-behind-amazon-s-acquisition-over-whole-foods-the-next-phase-of-food-distribution</w:t>
        </w:r>
      </w:hyperlink>
      <w:r w:rsidRPr="00107401">
        <w:rPr>
          <w:rFonts w:ascii="Times New Roman" w:hAnsi="Times New Roman" w:cs="Times New Roman"/>
          <w:sz w:val="24"/>
          <w:szCs w:val="24"/>
        </w:rPr>
        <w:t xml:space="preserve">. Accessed 18.06.2020. </w:t>
      </w:r>
    </w:p>
    <w:p w14:paraId="32BE2641" w14:textId="622D7A84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Spence, C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, M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Mancini, and G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Huisman. 2019. Digital Commensality: Eating and Drinking in the Company of Technology</w:t>
      </w:r>
      <w:r w:rsidRPr="00107401">
        <w:rPr>
          <w:rFonts w:ascii="Times New Roman" w:hAnsi="Times New Roman" w:cs="Times New Roman"/>
          <w:i/>
          <w:sz w:val="24"/>
          <w:szCs w:val="24"/>
        </w:rPr>
        <w:t>. Frontiers in Psychology</w:t>
      </w:r>
      <w:r w:rsidRPr="00107401">
        <w:rPr>
          <w:rFonts w:ascii="Times New Roman" w:hAnsi="Times New Roman" w:cs="Times New Roman"/>
          <w:sz w:val="24"/>
          <w:szCs w:val="24"/>
        </w:rPr>
        <w:t xml:space="preserve"> 10: 2252. doi:10.3389/fpsyg.2019.02252.</w:t>
      </w:r>
    </w:p>
    <w:p w14:paraId="43CE67B3" w14:textId="7390D66A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Townsend, R</w:t>
      </w:r>
      <w:r w:rsidR="00796BFF">
        <w:rPr>
          <w:rFonts w:ascii="Times New Roman" w:hAnsi="Times New Roman" w:cs="Times New Roman"/>
          <w:sz w:val="24"/>
          <w:szCs w:val="24"/>
        </w:rPr>
        <w:t xml:space="preserve">. </w:t>
      </w:r>
      <w:r w:rsidRPr="00107401">
        <w:rPr>
          <w:rFonts w:ascii="Times New Roman" w:hAnsi="Times New Roman" w:cs="Times New Roman"/>
          <w:sz w:val="24"/>
          <w:szCs w:val="24"/>
        </w:rPr>
        <w:t>J</w:t>
      </w:r>
      <w:r w:rsidR="00796BFF">
        <w:rPr>
          <w:rFonts w:ascii="Times New Roman" w:hAnsi="Times New Roman" w:cs="Times New Roman"/>
          <w:sz w:val="24"/>
          <w:szCs w:val="24"/>
        </w:rPr>
        <w:t>.,</w:t>
      </w:r>
      <w:r w:rsidR="00796BFF" w:rsidRPr="00796BFF">
        <w:rPr>
          <w:rFonts w:ascii="Times New Roman" w:hAnsi="Times New Roman" w:cs="Times New Roman"/>
          <w:sz w:val="24"/>
          <w:szCs w:val="24"/>
        </w:rPr>
        <w:t xml:space="preserve"> </w:t>
      </w:r>
      <w:r w:rsidR="00796BFF" w:rsidRPr="00107401">
        <w:rPr>
          <w:rFonts w:ascii="Times New Roman" w:hAnsi="Times New Roman" w:cs="Times New Roman"/>
          <w:sz w:val="24"/>
          <w:szCs w:val="24"/>
        </w:rPr>
        <w:t>D</w:t>
      </w:r>
      <w:r w:rsidR="00796BFF">
        <w:rPr>
          <w:rFonts w:ascii="Times New Roman" w:hAnsi="Times New Roman" w:cs="Times New Roman"/>
          <w:sz w:val="24"/>
          <w:szCs w:val="24"/>
        </w:rPr>
        <w:t xml:space="preserve">. </w:t>
      </w:r>
      <w:r w:rsidRPr="00107401">
        <w:rPr>
          <w:rFonts w:ascii="Times New Roman" w:hAnsi="Times New Roman" w:cs="Times New Roman"/>
          <w:sz w:val="24"/>
          <w:szCs w:val="24"/>
        </w:rPr>
        <w:t xml:space="preserve">Lampietti, </w:t>
      </w:r>
      <w:r w:rsidR="00796BFF">
        <w:rPr>
          <w:rFonts w:ascii="Times New Roman" w:hAnsi="Times New Roman" w:cs="Times New Roman"/>
          <w:sz w:val="24"/>
          <w:szCs w:val="24"/>
        </w:rPr>
        <w:t xml:space="preserve">K. </w:t>
      </w:r>
      <w:r w:rsidRPr="00107401">
        <w:rPr>
          <w:rFonts w:ascii="Times New Roman" w:hAnsi="Times New Roman" w:cs="Times New Roman"/>
          <w:sz w:val="24"/>
          <w:szCs w:val="24"/>
        </w:rPr>
        <w:t xml:space="preserve">Treguer, </w:t>
      </w:r>
      <w:r w:rsidR="00796BFF">
        <w:rPr>
          <w:rFonts w:ascii="Times New Roman" w:hAnsi="Times New Roman" w:cs="Times New Roman"/>
          <w:sz w:val="24"/>
          <w:szCs w:val="24"/>
        </w:rPr>
        <w:t xml:space="preserve">M. </w:t>
      </w:r>
      <w:r w:rsidRPr="00107401">
        <w:rPr>
          <w:rFonts w:ascii="Times New Roman" w:hAnsi="Times New Roman" w:cs="Times New Roman"/>
          <w:sz w:val="24"/>
          <w:szCs w:val="24"/>
        </w:rPr>
        <w:t>Schroeder, A</w:t>
      </w:r>
      <w:r w:rsidR="00796BFF">
        <w:rPr>
          <w:rFonts w:ascii="Times New Roman" w:hAnsi="Times New Roman" w:cs="Times New Roman"/>
          <w:sz w:val="24"/>
          <w:szCs w:val="24"/>
        </w:rPr>
        <w:t xml:space="preserve">. </w:t>
      </w:r>
      <w:r w:rsidRPr="00107401">
        <w:rPr>
          <w:rFonts w:ascii="Times New Roman" w:hAnsi="Times New Roman" w:cs="Times New Roman"/>
          <w:sz w:val="24"/>
          <w:szCs w:val="24"/>
        </w:rPr>
        <w:t>Juergenliemk, E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Hasiner, A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Horst, and A</w:t>
      </w:r>
      <w:r w:rsidR="00796BFF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Hakobyan. 2019. FUTURE of FOOD: Harnessing Digital Technologies to Improve Food System Outcomes. Washington, DC: World Bank Group.</w:t>
      </w:r>
    </w:p>
    <w:p w14:paraId="606D20EE" w14:textId="0FFB58EF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3376">
        <w:rPr>
          <w:rFonts w:ascii="Times New Roman" w:hAnsi="Times New Roman" w:cs="Times New Roman"/>
          <w:sz w:val="24"/>
          <w:szCs w:val="24"/>
        </w:rPr>
        <w:t>Trend</w:t>
      </w:r>
      <w:r w:rsidRPr="00107401">
        <w:rPr>
          <w:rFonts w:ascii="Times New Roman" w:hAnsi="Times New Roman" w:cs="Times New Roman"/>
          <w:sz w:val="24"/>
          <w:szCs w:val="24"/>
        </w:rPr>
        <w:t>ov</w:t>
      </w:r>
      <w:r w:rsidRPr="00103376">
        <w:rPr>
          <w:rFonts w:ascii="Times New Roman" w:hAnsi="Times New Roman" w:cs="Times New Roman"/>
          <w:sz w:val="24"/>
          <w:szCs w:val="24"/>
        </w:rPr>
        <w:t>, N</w:t>
      </w:r>
      <w:r w:rsidR="00103376">
        <w:rPr>
          <w:rFonts w:ascii="Times New Roman" w:hAnsi="Times New Roman" w:cs="Times New Roman"/>
          <w:sz w:val="24"/>
          <w:szCs w:val="24"/>
        </w:rPr>
        <w:t>.</w:t>
      </w:r>
      <w:r w:rsidRPr="00103376">
        <w:rPr>
          <w:rFonts w:ascii="Times New Roman" w:hAnsi="Times New Roman" w:cs="Times New Roman"/>
          <w:sz w:val="24"/>
          <w:szCs w:val="24"/>
        </w:rPr>
        <w:t xml:space="preserve"> M., S</w:t>
      </w:r>
      <w:r w:rsidR="00103376">
        <w:rPr>
          <w:rFonts w:ascii="Times New Roman" w:hAnsi="Times New Roman" w:cs="Times New Roman"/>
          <w:sz w:val="24"/>
          <w:szCs w:val="24"/>
        </w:rPr>
        <w:t>.</w:t>
      </w:r>
      <w:r w:rsidRPr="00103376">
        <w:rPr>
          <w:rFonts w:ascii="Times New Roman" w:hAnsi="Times New Roman" w:cs="Times New Roman"/>
          <w:sz w:val="24"/>
          <w:szCs w:val="24"/>
        </w:rPr>
        <w:t xml:space="preserve"> Varas, and M</w:t>
      </w:r>
      <w:r w:rsidR="00103376">
        <w:rPr>
          <w:rFonts w:ascii="Times New Roman" w:hAnsi="Times New Roman" w:cs="Times New Roman"/>
          <w:sz w:val="24"/>
          <w:szCs w:val="24"/>
        </w:rPr>
        <w:t>.</w:t>
      </w:r>
      <w:r w:rsidRPr="00103376">
        <w:rPr>
          <w:rFonts w:ascii="Times New Roman" w:hAnsi="Times New Roman" w:cs="Times New Roman"/>
          <w:sz w:val="24"/>
          <w:szCs w:val="24"/>
        </w:rPr>
        <w:t xml:space="preserve"> Zeng. 2019. </w:t>
      </w:r>
      <w:r w:rsidRPr="00107401">
        <w:rPr>
          <w:rFonts w:ascii="Times New Roman" w:hAnsi="Times New Roman" w:cs="Times New Roman"/>
          <w:sz w:val="24"/>
          <w:szCs w:val="24"/>
        </w:rPr>
        <w:t>Digital Technologies in Agriculture and Rural Areas. Status Report. Rome: FAO.</w:t>
      </w:r>
    </w:p>
    <w:p w14:paraId="559541AC" w14:textId="20329AAE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Tsan, M</w:t>
      </w:r>
      <w:r w:rsidR="00103376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>, S</w:t>
      </w:r>
      <w:r w:rsidR="00103376">
        <w:rPr>
          <w:rFonts w:ascii="Times New Roman" w:hAnsi="Times New Roman" w:cs="Times New Roman"/>
          <w:sz w:val="24"/>
          <w:szCs w:val="24"/>
        </w:rPr>
        <w:t xml:space="preserve">. </w:t>
      </w:r>
      <w:r w:rsidRPr="00107401">
        <w:rPr>
          <w:rFonts w:ascii="Times New Roman" w:hAnsi="Times New Roman" w:cs="Times New Roman"/>
          <w:sz w:val="24"/>
          <w:szCs w:val="24"/>
        </w:rPr>
        <w:t>Totapally, M</w:t>
      </w:r>
      <w:r w:rsidR="00103376">
        <w:rPr>
          <w:rFonts w:ascii="Times New Roman" w:hAnsi="Times New Roman" w:cs="Times New Roman"/>
          <w:sz w:val="24"/>
          <w:szCs w:val="24"/>
        </w:rPr>
        <w:t xml:space="preserve">. </w:t>
      </w:r>
      <w:r w:rsidRPr="00107401">
        <w:rPr>
          <w:rFonts w:ascii="Times New Roman" w:hAnsi="Times New Roman" w:cs="Times New Roman"/>
          <w:sz w:val="24"/>
          <w:szCs w:val="24"/>
        </w:rPr>
        <w:t>Hailu, and B</w:t>
      </w:r>
      <w:r w:rsidR="00103376">
        <w:rPr>
          <w:rFonts w:ascii="Times New Roman" w:hAnsi="Times New Roman" w:cs="Times New Roman"/>
          <w:sz w:val="24"/>
          <w:szCs w:val="24"/>
        </w:rPr>
        <w:t xml:space="preserve">. </w:t>
      </w:r>
      <w:r w:rsidRPr="00107401">
        <w:rPr>
          <w:rFonts w:ascii="Times New Roman" w:hAnsi="Times New Roman" w:cs="Times New Roman"/>
          <w:sz w:val="24"/>
          <w:szCs w:val="24"/>
        </w:rPr>
        <w:t>K. Addom. 2019. The Digitalisation of African Agriculture Report. Wageningen: The Technical Centre for Agricultural and Rural Cooperation (CTA) and  Dalberg Advisors.</w:t>
      </w:r>
    </w:p>
    <w:p w14:paraId="5A053CF3" w14:textId="1F015D98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74157F">
        <w:rPr>
          <w:rFonts w:ascii="Times New Roman" w:hAnsi="Times New Roman" w:cs="Times New Roman"/>
          <w:sz w:val="24"/>
          <w:szCs w:val="24"/>
        </w:rPr>
        <w:t>Vanderroost, M</w:t>
      </w:r>
      <w:r w:rsidR="00103376" w:rsidRPr="0074157F">
        <w:rPr>
          <w:rFonts w:ascii="Times New Roman" w:hAnsi="Times New Roman" w:cs="Times New Roman"/>
          <w:sz w:val="24"/>
          <w:szCs w:val="24"/>
        </w:rPr>
        <w:t>.</w:t>
      </w:r>
      <w:r w:rsidRPr="0074157F">
        <w:rPr>
          <w:rFonts w:ascii="Times New Roman" w:hAnsi="Times New Roman" w:cs="Times New Roman"/>
          <w:sz w:val="24"/>
          <w:szCs w:val="24"/>
        </w:rPr>
        <w:t>, P</w:t>
      </w:r>
      <w:r w:rsidR="00103376" w:rsidRPr="0074157F">
        <w:rPr>
          <w:rFonts w:ascii="Times New Roman" w:hAnsi="Times New Roman" w:cs="Times New Roman"/>
          <w:sz w:val="24"/>
          <w:szCs w:val="24"/>
        </w:rPr>
        <w:t xml:space="preserve">. </w:t>
      </w:r>
      <w:r w:rsidRPr="0074157F">
        <w:rPr>
          <w:rFonts w:ascii="Times New Roman" w:hAnsi="Times New Roman" w:cs="Times New Roman"/>
          <w:sz w:val="24"/>
          <w:szCs w:val="24"/>
        </w:rPr>
        <w:t>Ragaert, J</w:t>
      </w:r>
      <w:r w:rsidR="00103376" w:rsidRPr="0074157F">
        <w:rPr>
          <w:rFonts w:ascii="Times New Roman" w:hAnsi="Times New Roman" w:cs="Times New Roman"/>
          <w:sz w:val="24"/>
          <w:szCs w:val="24"/>
        </w:rPr>
        <w:t xml:space="preserve">. </w:t>
      </w:r>
      <w:r w:rsidRPr="0074157F">
        <w:rPr>
          <w:rFonts w:ascii="Times New Roman" w:hAnsi="Times New Roman" w:cs="Times New Roman"/>
          <w:sz w:val="24"/>
          <w:szCs w:val="24"/>
        </w:rPr>
        <w:t>Verwaeren, B</w:t>
      </w:r>
      <w:r w:rsidR="00103376" w:rsidRPr="0074157F">
        <w:rPr>
          <w:rFonts w:ascii="Times New Roman" w:hAnsi="Times New Roman" w:cs="Times New Roman"/>
          <w:sz w:val="24"/>
          <w:szCs w:val="24"/>
        </w:rPr>
        <w:t xml:space="preserve">. </w:t>
      </w:r>
      <w:r w:rsidRPr="0074157F">
        <w:rPr>
          <w:rFonts w:ascii="Times New Roman" w:hAnsi="Times New Roman" w:cs="Times New Roman"/>
          <w:sz w:val="24"/>
          <w:szCs w:val="24"/>
        </w:rPr>
        <w:t>De Meulenaer, B</w:t>
      </w:r>
      <w:r w:rsidR="00103376" w:rsidRPr="0074157F">
        <w:rPr>
          <w:rFonts w:ascii="Times New Roman" w:hAnsi="Times New Roman" w:cs="Times New Roman"/>
          <w:sz w:val="24"/>
          <w:szCs w:val="24"/>
        </w:rPr>
        <w:t xml:space="preserve">. </w:t>
      </w:r>
      <w:r w:rsidRPr="0074157F">
        <w:rPr>
          <w:rFonts w:ascii="Times New Roman" w:hAnsi="Times New Roman" w:cs="Times New Roman"/>
          <w:sz w:val="24"/>
          <w:szCs w:val="24"/>
        </w:rPr>
        <w:t>De Baets, and F</w:t>
      </w:r>
      <w:r w:rsidR="00103376" w:rsidRPr="0074157F">
        <w:rPr>
          <w:rFonts w:ascii="Times New Roman" w:hAnsi="Times New Roman" w:cs="Times New Roman"/>
          <w:sz w:val="24"/>
          <w:szCs w:val="24"/>
        </w:rPr>
        <w:t>.</w:t>
      </w:r>
      <w:r w:rsidRPr="0074157F">
        <w:rPr>
          <w:rFonts w:ascii="Times New Roman" w:hAnsi="Times New Roman" w:cs="Times New Roman"/>
          <w:sz w:val="24"/>
          <w:szCs w:val="24"/>
        </w:rPr>
        <w:t xml:space="preserve"> Devlieghere. </w:t>
      </w:r>
      <w:r w:rsidRPr="00107401">
        <w:rPr>
          <w:rFonts w:ascii="Times New Roman" w:hAnsi="Times New Roman" w:cs="Times New Roman"/>
          <w:sz w:val="24"/>
          <w:szCs w:val="24"/>
        </w:rPr>
        <w:t xml:space="preserve">2017. The digitization of a food package’s life cycle: Existing and emerging </w:t>
      </w:r>
      <w:r w:rsidRPr="00107401">
        <w:rPr>
          <w:rFonts w:ascii="Times New Roman" w:hAnsi="Times New Roman" w:cs="Times New Roman"/>
          <w:sz w:val="24"/>
          <w:szCs w:val="24"/>
        </w:rPr>
        <w:lastRenderedPageBreak/>
        <w:t xml:space="preserve">computer systems in the pre-logistics phase. </w:t>
      </w:r>
      <w:r w:rsidRPr="00107401">
        <w:rPr>
          <w:rFonts w:ascii="Times New Roman" w:hAnsi="Times New Roman" w:cs="Times New Roman"/>
          <w:i/>
          <w:sz w:val="24"/>
          <w:szCs w:val="24"/>
        </w:rPr>
        <w:t>Computers in Industry</w:t>
      </w:r>
      <w:r w:rsidRPr="00107401">
        <w:rPr>
          <w:rFonts w:ascii="Times New Roman" w:hAnsi="Times New Roman" w:cs="Times New Roman"/>
          <w:sz w:val="24"/>
          <w:szCs w:val="24"/>
        </w:rPr>
        <w:t xml:space="preserve"> 87: 1-14. doi:10.1016/j.compind.2017.02.002.</w:t>
      </w:r>
    </w:p>
    <w:p w14:paraId="16000B79" w14:textId="56597D2A" w:rsidR="002A2746" w:rsidRPr="00107401" w:rsidRDefault="002A2746" w:rsidP="002A274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07401">
        <w:rPr>
          <w:rFonts w:ascii="Times New Roman" w:hAnsi="Times New Roman" w:cs="Times New Roman"/>
          <w:sz w:val="24"/>
          <w:szCs w:val="24"/>
        </w:rPr>
        <w:t>Weinswig, D</w:t>
      </w:r>
      <w:r w:rsidR="00103376">
        <w:rPr>
          <w:rFonts w:ascii="Times New Roman" w:hAnsi="Times New Roman" w:cs="Times New Roman"/>
          <w:sz w:val="24"/>
          <w:szCs w:val="24"/>
        </w:rPr>
        <w:t>.</w:t>
      </w:r>
      <w:r w:rsidRPr="00107401">
        <w:rPr>
          <w:rFonts w:ascii="Times New Roman" w:hAnsi="Times New Roman" w:cs="Times New Roman"/>
          <w:sz w:val="24"/>
          <w:szCs w:val="24"/>
        </w:rPr>
        <w:t xml:space="preserve"> 2016. The Digitalization of food: Grocery retail and food service. Hong Kong; London; New York: FUNG Global Retail &amp; Technology.</w:t>
      </w:r>
    </w:p>
    <w:p w14:paraId="1AC4E897" w14:textId="77777777" w:rsidR="002A2746" w:rsidRPr="003159B2" w:rsidRDefault="002A2746" w:rsidP="002A2746">
      <w:pPr>
        <w:pStyle w:val="EndNoteBibliography"/>
        <w:rPr>
          <w:rFonts w:ascii="Segoe UI Symbol" w:hAnsi="Segoe UI Symbol"/>
          <w:b/>
        </w:rPr>
      </w:pPr>
    </w:p>
    <w:p w14:paraId="0F1BB536" w14:textId="77777777" w:rsidR="002A2746" w:rsidRPr="003159B2" w:rsidRDefault="002A2746" w:rsidP="002A2746">
      <w:pPr>
        <w:pStyle w:val="EndNoteBibliography"/>
        <w:rPr>
          <w:rFonts w:ascii="Segoe UI Symbol" w:hAnsi="Segoe UI Symbol"/>
        </w:rPr>
      </w:pPr>
    </w:p>
    <w:p w14:paraId="35038F9E" w14:textId="77777777" w:rsidR="002A2746" w:rsidRPr="003159B2" w:rsidRDefault="002A2746" w:rsidP="002A2746">
      <w:pPr>
        <w:pStyle w:val="EndNoteBibliography"/>
        <w:rPr>
          <w:rFonts w:ascii="Segoe UI Symbol" w:hAnsi="Segoe UI Symbol"/>
        </w:rPr>
      </w:pPr>
    </w:p>
    <w:p w14:paraId="64A9604F" w14:textId="77777777" w:rsidR="002A2746" w:rsidRPr="003159B2" w:rsidRDefault="002A2746" w:rsidP="002A2746"/>
    <w:p w14:paraId="268B39A9" w14:textId="77777777" w:rsidR="002A2746" w:rsidRPr="001C1FDB" w:rsidRDefault="002A2746" w:rsidP="002A2746"/>
    <w:p w14:paraId="10505470" w14:textId="77777777" w:rsidR="00D16061" w:rsidRPr="002A2746" w:rsidRDefault="00D16061" w:rsidP="002A2746">
      <w:pPr>
        <w:spacing w:before="240" w:after="240" w:line="360" w:lineRule="auto"/>
        <w:rPr>
          <w:rFonts w:ascii="Times New Roman" w:eastAsia="Arial" w:hAnsi="Times New Roman" w:cs="Times New Roman"/>
          <w:sz w:val="24"/>
          <w:szCs w:val="24"/>
        </w:rPr>
      </w:pPr>
    </w:p>
    <w:p w14:paraId="74C3FF7C" w14:textId="77777777" w:rsidR="00D16061" w:rsidRPr="002A2746" w:rsidRDefault="00754BC0" w:rsidP="002A2746">
      <w:pPr>
        <w:spacing w:before="240" w:after="240" w:line="360" w:lineRule="auto"/>
        <w:ind w:left="560"/>
        <w:rPr>
          <w:rFonts w:ascii="Times New Roman" w:eastAsia="Arial" w:hAnsi="Times New Roman" w:cs="Times New Roman"/>
          <w:sz w:val="24"/>
          <w:szCs w:val="24"/>
          <w:highlight w:val="yellow"/>
        </w:rPr>
      </w:pPr>
      <w:bookmarkStart w:id="2" w:name="_heading=h.3dy6vkm" w:colFirst="0" w:colLast="0"/>
      <w:bookmarkEnd w:id="2"/>
      <w:r w:rsidRPr="002A2746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bookmarkEnd w:id="0"/>
    </w:p>
    <w:sectPr w:rsidR="00D16061" w:rsidRPr="002A2746" w:rsidSect="002A2746">
      <w:headerReference w:type="default" r:id="rId33"/>
      <w:footerReference w:type="default" r:id="rId34"/>
      <w:pgSz w:w="11521" w:h="15842" w:code="9"/>
      <w:pgMar w:top="1440" w:right="1440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3248D4" w14:textId="77777777" w:rsidR="00135221" w:rsidRDefault="00135221">
      <w:pPr>
        <w:spacing w:after="0" w:line="240" w:lineRule="auto"/>
      </w:pPr>
      <w:r>
        <w:separator/>
      </w:r>
    </w:p>
  </w:endnote>
  <w:endnote w:type="continuationSeparator" w:id="0">
    <w:p w14:paraId="6CC5276A" w14:textId="77777777" w:rsidR="00135221" w:rsidRDefault="00135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D51AE5" w14:textId="77777777" w:rsidR="00530FCF" w:rsidRDefault="00530FCF">
    <w:pP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B0F0C">
      <w:rPr>
        <w:noProof/>
        <w:color w:val="000000"/>
      </w:rPr>
      <w:t>2</w:t>
    </w:r>
    <w:r>
      <w:rPr>
        <w:color w:val="000000"/>
      </w:rPr>
      <w:fldChar w:fldCharType="end"/>
    </w:r>
  </w:p>
  <w:p w14:paraId="1975B29D" w14:textId="77777777" w:rsidR="00530FCF" w:rsidRDefault="00530FCF">
    <w:pP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39EB57" w14:textId="77777777" w:rsidR="00135221" w:rsidRDefault="00135221">
      <w:pPr>
        <w:spacing w:after="0" w:line="240" w:lineRule="auto"/>
      </w:pPr>
      <w:r>
        <w:separator/>
      </w:r>
    </w:p>
  </w:footnote>
  <w:footnote w:type="continuationSeparator" w:id="0">
    <w:p w14:paraId="14B0E466" w14:textId="77777777" w:rsidR="00135221" w:rsidRDefault="001352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4018A2" w14:textId="77777777" w:rsidR="00530FCF" w:rsidRDefault="00530FCF">
    <w: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7361E"/>
    <w:multiLevelType w:val="multilevel"/>
    <w:tmpl w:val="BF607C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D290251"/>
    <w:multiLevelType w:val="multilevel"/>
    <w:tmpl w:val="F9D878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DE93C5B"/>
    <w:multiLevelType w:val="multilevel"/>
    <w:tmpl w:val="40C06DB6"/>
    <w:lvl w:ilvl="0">
      <w:start w:val="1"/>
      <w:numFmt w:val="decimal"/>
      <w:lvlText w:val="%1."/>
      <w:lvlJc w:val="left"/>
      <w:pPr>
        <w:ind w:left="709" w:hanging="357"/>
      </w:pPr>
    </w:lvl>
    <w:lvl w:ilvl="1">
      <w:start w:val="1"/>
      <w:numFmt w:val="lowerLetter"/>
      <w:lvlText w:val="%2."/>
      <w:lvlJc w:val="left"/>
      <w:pPr>
        <w:ind w:left="1429" w:hanging="360"/>
      </w:pPr>
    </w:lvl>
    <w:lvl w:ilvl="2">
      <w:start w:val="1"/>
      <w:numFmt w:val="lowerRoman"/>
      <w:lvlText w:val="%3."/>
      <w:lvlJc w:val="right"/>
      <w:pPr>
        <w:ind w:left="2149" w:hanging="180"/>
      </w:pPr>
    </w:lvl>
    <w:lvl w:ilvl="3">
      <w:start w:val="1"/>
      <w:numFmt w:val="decimal"/>
      <w:lvlText w:val="%4."/>
      <w:lvlJc w:val="left"/>
      <w:pPr>
        <w:ind w:left="2869" w:hanging="360"/>
      </w:pPr>
    </w:lvl>
    <w:lvl w:ilvl="4">
      <w:start w:val="1"/>
      <w:numFmt w:val="lowerLetter"/>
      <w:lvlText w:val="%5."/>
      <w:lvlJc w:val="left"/>
      <w:pPr>
        <w:ind w:left="3589" w:hanging="360"/>
      </w:pPr>
    </w:lvl>
    <w:lvl w:ilvl="5">
      <w:start w:val="1"/>
      <w:numFmt w:val="lowerRoman"/>
      <w:lvlText w:val="%6."/>
      <w:lvlJc w:val="right"/>
      <w:pPr>
        <w:ind w:left="4309" w:hanging="180"/>
      </w:pPr>
    </w:lvl>
    <w:lvl w:ilvl="6">
      <w:start w:val="1"/>
      <w:numFmt w:val="decimal"/>
      <w:lvlText w:val="%7."/>
      <w:lvlJc w:val="left"/>
      <w:pPr>
        <w:ind w:left="5029" w:hanging="360"/>
      </w:pPr>
    </w:lvl>
    <w:lvl w:ilvl="7">
      <w:start w:val="1"/>
      <w:numFmt w:val="lowerLetter"/>
      <w:lvlText w:val="%8."/>
      <w:lvlJc w:val="left"/>
      <w:pPr>
        <w:ind w:left="5749" w:hanging="360"/>
      </w:pPr>
    </w:lvl>
    <w:lvl w:ilvl="8">
      <w:start w:val="1"/>
      <w:numFmt w:val="lowerRoman"/>
      <w:lvlText w:val="%9."/>
      <w:lvlJc w:val="right"/>
      <w:pPr>
        <w:ind w:left="6469" w:hanging="180"/>
      </w:pPr>
    </w:lvl>
  </w:abstractNum>
  <w:abstractNum w:abstractNumId="3" w15:restartNumberingAfterBreak="0">
    <w:nsid w:val="57B15FC7"/>
    <w:multiLevelType w:val="multilevel"/>
    <w:tmpl w:val="3B7A32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9A617C7"/>
    <w:multiLevelType w:val="multilevel"/>
    <w:tmpl w:val="A21A6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061"/>
    <w:rsid w:val="00006E9F"/>
    <w:rsid w:val="00017CD9"/>
    <w:rsid w:val="0003129A"/>
    <w:rsid w:val="00034276"/>
    <w:rsid w:val="000627A6"/>
    <w:rsid w:val="0008178B"/>
    <w:rsid w:val="000838D1"/>
    <w:rsid w:val="000902FD"/>
    <w:rsid w:val="000941EA"/>
    <w:rsid w:val="000F13A9"/>
    <w:rsid w:val="000F3F46"/>
    <w:rsid w:val="00103376"/>
    <w:rsid w:val="00107401"/>
    <w:rsid w:val="00134699"/>
    <w:rsid w:val="00135221"/>
    <w:rsid w:val="001B017A"/>
    <w:rsid w:val="001B6657"/>
    <w:rsid w:val="001C1A92"/>
    <w:rsid w:val="001F3DA8"/>
    <w:rsid w:val="002041CE"/>
    <w:rsid w:val="00207591"/>
    <w:rsid w:val="00230D73"/>
    <w:rsid w:val="0025259F"/>
    <w:rsid w:val="00255C4D"/>
    <w:rsid w:val="002571CD"/>
    <w:rsid w:val="0027022D"/>
    <w:rsid w:val="0028246D"/>
    <w:rsid w:val="002A2746"/>
    <w:rsid w:val="002A5171"/>
    <w:rsid w:val="002B1C5B"/>
    <w:rsid w:val="002B63B5"/>
    <w:rsid w:val="002C48FB"/>
    <w:rsid w:val="002D6864"/>
    <w:rsid w:val="00306DAE"/>
    <w:rsid w:val="00336095"/>
    <w:rsid w:val="00345FEA"/>
    <w:rsid w:val="003504E6"/>
    <w:rsid w:val="00354700"/>
    <w:rsid w:val="003576F2"/>
    <w:rsid w:val="00390CA6"/>
    <w:rsid w:val="003A4B26"/>
    <w:rsid w:val="003B0C0A"/>
    <w:rsid w:val="003B70FB"/>
    <w:rsid w:val="003C6841"/>
    <w:rsid w:val="003D298E"/>
    <w:rsid w:val="003D782A"/>
    <w:rsid w:val="003E4B15"/>
    <w:rsid w:val="003E5257"/>
    <w:rsid w:val="003E7541"/>
    <w:rsid w:val="0041222E"/>
    <w:rsid w:val="00426293"/>
    <w:rsid w:val="00430CE8"/>
    <w:rsid w:val="004348AC"/>
    <w:rsid w:val="004408B4"/>
    <w:rsid w:val="00441475"/>
    <w:rsid w:val="00456E7F"/>
    <w:rsid w:val="00460D82"/>
    <w:rsid w:val="00483C8C"/>
    <w:rsid w:val="004B29A3"/>
    <w:rsid w:val="004D1E10"/>
    <w:rsid w:val="00500B09"/>
    <w:rsid w:val="005154E2"/>
    <w:rsid w:val="00530FCF"/>
    <w:rsid w:val="00534F56"/>
    <w:rsid w:val="00560F36"/>
    <w:rsid w:val="0058391C"/>
    <w:rsid w:val="005A3444"/>
    <w:rsid w:val="005A6A84"/>
    <w:rsid w:val="005C7924"/>
    <w:rsid w:val="005D52F7"/>
    <w:rsid w:val="005F1200"/>
    <w:rsid w:val="005F3626"/>
    <w:rsid w:val="005F5EA9"/>
    <w:rsid w:val="00605CE6"/>
    <w:rsid w:val="00617B0B"/>
    <w:rsid w:val="00625BC8"/>
    <w:rsid w:val="006320D8"/>
    <w:rsid w:val="006405F2"/>
    <w:rsid w:val="006537C1"/>
    <w:rsid w:val="006557FD"/>
    <w:rsid w:val="00667CD9"/>
    <w:rsid w:val="00684927"/>
    <w:rsid w:val="006C64EC"/>
    <w:rsid w:val="006E4DB1"/>
    <w:rsid w:val="006E5823"/>
    <w:rsid w:val="00710439"/>
    <w:rsid w:val="00716E20"/>
    <w:rsid w:val="00736436"/>
    <w:rsid w:val="0074157F"/>
    <w:rsid w:val="00747C62"/>
    <w:rsid w:val="00754BC0"/>
    <w:rsid w:val="00754FFC"/>
    <w:rsid w:val="00755BE0"/>
    <w:rsid w:val="0076627A"/>
    <w:rsid w:val="00772B82"/>
    <w:rsid w:val="00796BFF"/>
    <w:rsid w:val="007A0B73"/>
    <w:rsid w:val="007B6427"/>
    <w:rsid w:val="007D7616"/>
    <w:rsid w:val="007F2A9F"/>
    <w:rsid w:val="00801816"/>
    <w:rsid w:val="0080537F"/>
    <w:rsid w:val="0081683B"/>
    <w:rsid w:val="00824774"/>
    <w:rsid w:val="00844B37"/>
    <w:rsid w:val="00860A12"/>
    <w:rsid w:val="00876234"/>
    <w:rsid w:val="00885CCF"/>
    <w:rsid w:val="008946A8"/>
    <w:rsid w:val="00896E26"/>
    <w:rsid w:val="008E3C2B"/>
    <w:rsid w:val="008E6092"/>
    <w:rsid w:val="008F42AE"/>
    <w:rsid w:val="009173CB"/>
    <w:rsid w:val="00936A2B"/>
    <w:rsid w:val="00940578"/>
    <w:rsid w:val="00943D84"/>
    <w:rsid w:val="00956B72"/>
    <w:rsid w:val="00977FA1"/>
    <w:rsid w:val="009A2E5C"/>
    <w:rsid w:val="009B0F0C"/>
    <w:rsid w:val="009B6E0D"/>
    <w:rsid w:val="009F3EE4"/>
    <w:rsid w:val="00A161F4"/>
    <w:rsid w:val="00A23F1B"/>
    <w:rsid w:val="00A50AE6"/>
    <w:rsid w:val="00A7334F"/>
    <w:rsid w:val="00A75AD1"/>
    <w:rsid w:val="00A77BF3"/>
    <w:rsid w:val="00A80BBF"/>
    <w:rsid w:val="00AB6DF3"/>
    <w:rsid w:val="00AC1AC1"/>
    <w:rsid w:val="00AD2273"/>
    <w:rsid w:val="00AF49C5"/>
    <w:rsid w:val="00AF5BA8"/>
    <w:rsid w:val="00B272D4"/>
    <w:rsid w:val="00B31906"/>
    <w:rsid w:val="00B51DB0"/>
    <w:rsid w:val="00B66F6B"/>
    <w:rsid w:val="00B7067B"/>
    <w:rsid w:val="00B73E7D"/>
    <w:rsid w:val="00BD2055"/>
    <w:rsid w:val="00BD33FD"/>
    <w:rsid w:val="00BD3802"/>
    <w:rsid w:val="00C07216"/>
    <w:rsid w:val="00C142C6"/>
    <w:rsid w:val="00C40815"/>
    <w:rsid w:val="00C45DB3"/>
    <w:rsid w:val="00C50BCE"/>
    <w:rsid w:val="00C64AE2"/>
    <w:rsid w:val="00C76E7D"/>
    <w:rsid w:val="00C77A4D"/>
    <w:rsid w:val="00CA0A37"/>
    <w:rsid w:val="00CA17CE"/>
    <w:rsid w:val="00CC12C1"/>
    <w:rsid w:val="00CC3FFE"/>
    <w:rsid w:val="00CE7759"/>
    <w:rsid w:val="00D12D0D"/>
    <w:rsid w:val="00D14217"/>
    <w:rsid w:val="00D16061"/>
    <w:rsid w:val="00D1684A"/>
    <w:rsid w:val="00D36266"/>
    <w:rsid w:val="00D40349"/>
    <w:rsid w:val="00D40463"/>
    <w:rsid w:val="00D40B9E"/>
    <w:rsid w:val="00D61D25"/>
    <w:rsid w:val="00D95B96"/>
    <w:rsid w:val="00DC05B8"/>
    <w:rsid w:val="00DD45A1"/>
    <w:rsid w:val="00DE58CF"/>
    <w:rsid w:val="00E32A20"/>
    <w:rsid w:val="00E418FA"/>
    <w:rsid w:val="00E65AFD"/>
    <w:rsid w:val="00EA03CF"/>
    <w:rsid w:val="00EA4468"/>
    <w:rsid w:val="00EA7F31"/>
    <w:rsid w:val="00EC75C3"/>
    <w:rsid w:val="00ED2AB3"/>
    <w:rsid w:val="00F0460F"/>
    <w:rsid w:val="00F40E9E"/>
    <w:rsid w:val="00F4202E"/>
    <w:rsid w:val="00F43276"/>
    <w:rsid w:val="00F50B5E"/>
    <w:rsid w:val="00F51B2E"/>
    <w:rsid w:val="00F554CF"/>
    <w:rsid w:val="00F641AB"/>
    <w:rsid w:val="00F772CF"/>
    <w:rsid w:val="00F77313"/>
    <w:rsid w:val="00F939D2"/>
    <w:rsid w:val="00FC2D96"/>
    <w:rsid w:val="00FD2542"/>
    <w:rsid w:val="00FD639A"/>
    <w:rsid w:val="00FE2AE8"/>
    <w:rsid w:val="00FF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BCC3B"/>
  <w15:docId w15:val="{EB1BDC1C-F758-4549-A58D-D2E2EFA39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2C6"/>
  </w:style>
  <w:style w:type="paragraph" w:styleId="Heading1">
    <w:name w:val="heading 1"/>
    <w:basedOn w:val="Normal"/>
    <w:next w:val="Normal"/>
    <w:uiPriority w:val="9"/>
    <w:qFormat/>
    <w:rsid w:val="00C142C6"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C142C6"/>
    <w:pPr>
      <w:spacing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C142C6"/>
    <w:pPr>
      <w:keepNext/>
      <w:keepLines/>
      <w:spacing w:before="40" w:after="0"/>
      <w:outlineLvl w:val="2"/>
    </w:pPr>
    <w:rPr>
      <w:color w:val="243F61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C142C6"/>
    <w:pPr>
      <w:keepNext/>
      <w:keepLines/>
      <w:spacing w:before="320" w:after="200"/>
      <w:outlineLvl w:val="3"/>
    </w:pPr>
    <w:rPr>
      <w:rFonts w:ascii="Arial" w:eastAsia="Arial" w:hAnsi="Arial" w:cs="Arial"/>
      <w:b/>
      <w:sz w:val="26"/>
      <w:szCs w:val="26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C142C6"/>
    <w:pPr>
      <w:keepNext/>
      <w:keepLines/>
      <w:spacing w:before="320" w:after="200"/>
      <w:outlineLvl w:val="4"/>
    </w:pPr>
    <w:rPr>
      <w:rFonts w:ascii="Arial" w:eastAsia="Arial" w:hAnsi="Arial" w:cs="Arial"/>
      <w:b/>
      <w:sz w:val="24"/>
      <w:szCs w:val="24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C142C6"/>
    <w:pPr>
      <w:keepNext/>
      <w:keepLines/>
      <w:spacing w:before="320" w:after="200"/>
      <w:outlineLvl w:val="5"/>
    </w:pPr>
    <w:rPr>
      <w:rFonts w:ascii="Arial" w:eastAsia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142C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C142C6"/>
    <w:pPr>
      <w:spacing w:before="300" w:after="200"/>
    </w:pPr>
    <w:rPr>
      <w:sz w:val="48"/>
      <w:szCs w:val="48"/>
    </w:rPr>
  </w:style>
  <w:style w:type="table" w:customStyle="1" w:styleId="TableNormal2">
    <w:name w:val="Table Normal2"/>
    <w:rsid w:val="00C142C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rsid w:val="00C142C6"/>
    <w:pPr>
      <w:spacing w:before="200" w:after="200"/>
    </w:pPr>
    <w:rPr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2C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142C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5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578"/>
    <w:rPr>
      <w:rFonts w:ascii="Segoe UI" w:hAnsi="Segoe UI" w:cs="Segoe UI"/>
      <w:sz w:val="18"/>
      <w:szCs w:val="18"/>
    </w:rPr>
  </w:style>
  <w:style w:type="table" w:customStyle="1" w:styleId="a">
    <w:basedOn w:val="TableNormal2"/>
    <w:rsid w:val="00C142C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C48F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48F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C48FB"/>
    <w:rPr>
      <w:vertAlign w:val="superscript"/>
    </w:rPr>
  </w:style>
  <w:style w:type="character" w:customStyle="1" w:styleId="articlepagerange">
    <w:name w:val="articlepagerange"/>
    <w:basedOn w:val="DefaultParagraphFont"/>
    <w:rsid w:val="00667CD9"/>
  </w:style>
  <w:style w:type="character" w:styleId="Hyperlink">
    <w:name w:val="Hyperlink"/>
    <w:basedOn w:val="DefaultParagraphFont"/>
    <w:uiPriority w:val="99"/>
    <w:unhideWhenUsed/>
    <w:rsid w:val="00667CD9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67CD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E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41A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Zchn"/>
    <w:rsid w:val="002A27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eastAsiaTheme="minorHAnsi"/>
      <w:noProof/>
      <w:lang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A2746"/>
    <w:rPr>
      <w:rFonts w:eastAsiaTheme="minorHAnsi"/>
      <w:noProof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DD45A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01816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52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0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op.europa.eu/en/publication-detail/-/publication/44cedd95-e46f-11e7-9749-01aa75ed71a1/language-en/format-PDF/source-61052725" TargetMode="External"/><Relationship Id="rId18" Type="http://schemas.openxmlformats.org/officeDocument/2006/relationships/hyperlink" Target="https://www.ge.com/" TargetMode="External"/><Relationship Id="rId26" Type="http://schemas.openxmlformats.org/officeDocument/2006/relationships/hyperlink" Target="https://doi.org/10.1002/mar.20802" TargetMode="External"/><Relationship Id="rId3" Type="http://schemas.openxmlformats.org/officeDocument/2006/relationships/numbering" Target="numbering.xml"/><Relationship Id="rId21" Type="http://schemas.openxmlformats.org/officeDocument/2006/relationships/hyperlink" Target="https://us12.campaign-archive.com/?u=8496963c2e947c60c2bd03f02&amp;id=7939244fc8&amp;e=9ea630f8be" TargetMode="External"/><Relationship Id="rId34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hyperlink" Target="https://www2.deloitte.com/content/dam/Deloitte/in/Documents/consumer-business/immersion/Deloitte-Chaper-india-Food-Report.pdf" TargetMode="External"/><Relationship Id="rId17" Type="http://schemas.openxmlformats.org/officeDocument/2006/relationships/hyperlink" Target="https://www.emarketer.com/content/how-some-retailers-are-innovating-in-the-digital-grocery-space" TargetMode="External"/><Relationship Id="rId25" Type="http://schemas.openxmlformats.org/officeDocument/2006/relationships/hyperlink" Target="http://dx.doi.org/10.1787/91c40e07-en" TargetMode="External"/><Relationship Id="rId33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https://en.euractiv.eu/wp-content/uploads/sites/2/special-report/EA-SPECIAL-REPORT-DGAGRI-EN-02032020.pdf" TargetMode="External"/><Relationship Id="rId20" Type="http://schemas.openxmlformats.org/officeDocument/2006/relationships/hyperlink" Target="https://giswatch.org/2019-artificial-intelligence-human-rights-social-justice-and-development" TargetMode="External"/><Relationship Id="rId29" Type="http://schemas.openxmlformats.org/officeDocument/2006/relationships/hyperlink" Target="https://doi.org/10.3390/agriculture9080168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documents.worldbank.org/curated/en/481581468194054206/pdf/WPS7669.pdf" TargetMode="External"/><Relationship Id="rId24" Type="http://schemas.openxmlformats.org/officeDocument/2006/relationships/hyperlink" Target="https://grain.org/en/article/6231-where-s-the-place-for-small-farmers-and-traders-in-the-digital-marketing-world" TargetMode="External"/><Relationship Id="rId32" Type="http://schemas.openxmlformats.org/officeDocument/2006/relationships/hyperlink" Target="https://www.grain.org/es/article/5782-behind-amazon-s-acquisition-over-whole-foods-the-next-phase-of-food-distribution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ec.europa.eu/eip/agriculture/sites/agri-eip/files/eip-agri_agrinnovation_magazine_6_2019_en_web.pdf" TargetMode="External"/><Relationship Id="rId23" Type="http://schemas.openxmlformats.org/officeDocument/2006/relationships/hyperlink" Target="https://www.grain.org/en/article/6317-reflections-from-india-and-thailand-on-the-modern-retail-invasion" TargetMode="External"/><Relationship Id="rId28" Type="http://schemas.openxmlformats.org/officeDocument/2006/relationships/hyperlink" Target="https://www.accenture.com/us-en/_acnmedia/pdf-70/accenture-future-of-food-new-realities-for-the-industry.pdf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doi.org/10.5281/zenodo.3457891" TargetMode="External"/><Relationship Id="rId19" Type="http://schemas.openxmlformats.org/officeDocument/2006/relationships/hyperlink" Target="https://think.ing.com/reports/food-tech-technology-in-the-food-industry/" TargetMode="External"/><Relationship Id="rId31" Type="http://schemas.openxmlformats.org/officeDocument/2006/relationships/hyperlink" Target="https://www.researchgate.net/publication/333798506.%20Accessed%2017%20June%202020" TargetMode="External"/><Relationship Id="rId4" Type="http://schemas.openxmlformats.org/officeDocument/2006/relationships/styles" Target="styles.xml"/><Relationship Id="rId9" Type="http://schemas.openxmlformats.org/officeDocument/2006/relationships/hyperlink" Target="https://aioti.eu/wp-content/uploads/2017/11/AIOTI_WG06_ADIHS_final.pdf" TargetMode="External"/><Relationship Id="rId14" Type="http://schemas.openxmlformats.org/officeDocument/2006/relationships/hyperlink" Target="https://op.europa.eu/en/publication-detail/-/publication/01367860-028a-11e9-adde-01aa75ed71a1/language-en/format-PDF/source-83456312" TargetMode="External"/><Relationship Id="rId22" Type="http://schemas.openxmlformats.org/officeDocument/2006/relationships/hyperlink" Target="https://grain.org/en/article/6362" TargetMode="External"/><Relationship Id="rId27" Type="http://schemas.openxmlformats.org/officeDocument/2006/relationships/hyperlink" Target="https://www.plm.automation.siemens.com/media/global/it/DE4FB-Industry-Briefing-Digitalization-In-Food-And-Beverage-66023_tcm56-17780.pdf" TargetMode="External"/><Relationship Id="rId30" Type="http://schemas.openxmlformats.org/officeDocument/2006/relationships/hyperlink" Target="https://climate.emerson.com/documents/digital-transformation-helps-drive-tighter-cold-chain-integration-en-us-5007044.pdf" TargetMode="External"/><Relationship Id="rId35" Type="http://schemas.openxmlformats.org/officeDocument/2006/relationships/fontTable" Target="fontTable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DG2PDqSWGr/bfKA/CR+VBfqCxBg==">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FFC647F-93D2-4768-A249-9E3DBB48D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21</Words>
  <Characters>11520</Characters>
  <Application>Microsoft Office Word</Application>
  <DocSecurity>0</DocSecurity>
  <Lines>96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oe</dc:creator>
  <cp:lastModifiedBy>Nithiya Bharathi D.</cp:lastModifiedBy>
  <cp:revision>3</cp:revision>
  <dcterms:created xsi:type="dcterms:W3CDTF">2020-09-15T11:10:00Z</dcterms:created>
  <dcterms:modified xsi:type="dcterms:W3CDTF">2020-10-06T17:42:00Z</dcterms:modified>
</cp:coreProperties>
</file>